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lang w:val="en-GB"/>
        </w:rPr>
        <w:t xml:space="preserve">S6  Table. Additive characters in analysed matrix of </w:t>
      </w:r>
      <w:r>
        <w:rPr>
          <w:rFonts w:cs="Times New Roman" w:ascii="Times New Roman" w:hAnsi="Times New Roman"/>
          <w:i/>
          <w:iCs/>
          <w:lang w:val="en-GB"/>
        </w:rPr>
        <w:t>Abdounodus hamdii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autoSpaceDE w:val="false"/>
        <w:rPr>
          <w:rFonts w:ascii="Tred;Courier New" w:hAnsi="Tred;Courier New" w:cs="Tred;Courier New"/>
          <w:lang w:val="en-GB"/>
        </w:rPr>
      </w:pPr>
      <w:r>
        <w:rPr>
          <w:rFonts w:eastAsia="Tred;Courier New" w:cs="Tred;Courier New" w:ascii="Tred;Courier New" w:hAnsi="Tred;Courier New"/>
          <w:color w:val="002060"/>
          <w:lang w:val="en-GB"/>
        </w:rPr>
        <w:t xml:space="preserve"> 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eastAsia="Tred;Courier New" w:cs="Tred;Courier New" w:ascii="Tred;Courier New" w:hAnsi="Tred;Courier New"/>
          <w:sz w:val="18"/>
          <w:lang w:val="en-GB"/>
        </w:rPr>
        <w:t xml:space="preserve">       </w:t>
      </w:r>
      <w:r>
        <w:rPr>
          <w:rFonts w:cs="Tred;Courier New" w:ascii="Tred;Courier New" w:hAnsi="Tred;Courier New"/>
          <w:sz w:val="18"/>
          <w:lang w:val="en-GB"/>
        </w:rPr>
        <w:t>ÚÄÄÄÄÄÄÂÄÄÄÄÄÄÂÄÄÄÄÄÄÂÄÄÄÄÄÄÂÄÄÄÄÄÄÂÄÄÄÄÄÄÂÄÄÄÄÄÄÂÄÄÄÄÄÄÂÄÄÄÄÄÄÂÄÄÄÄÄÄ¿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eastAsia="Tred;Courier New" w:cs="Tred;Courier New" w:ascii="Tred;Courier New" w:hAnsi="Tred;Courier New"/>
          <w:sz w:val="18"/>
          <w:lang w:val="en-GB"/>
        </w:rPr>
        <w:t xml:space="preserve">       </w:t>
      </w:r>
      <w:r>
        <w:rPr>
          <w:rFonts w:cs="Tred;Courier New" w:ascii="Tred;Courier New" w:hAnsi="Tred;Courier New"/>
          <w:sz w:val="18"/>
          <w:lang w:val="en-GB"/>
        </w:rPr>
        <w:t>³    +0³    +1³    +2³    +3³    +4³    +5³    +6³    +7³    +8³    +9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ÚÄÄÄÄÄÄÅÄÄÄÄÄÄÅÄÄÄÄÄÄÅÄÄÄÄÄÄÅÄÄÄÄÄÄÅÄÄÄÄÄÄÅÄÄÄÄÄÄÅÄÄÄÄÄÄÅÄÄÄÄÄÄÅÄÄÄÄÄÄÅÄÄÄÄÄÄ´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  0³      ³      ³      ³    X ³      ³      ³    X ³    X ³    X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 10³    X ³      ³    X ³      ³      ³      ³      ³     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 20³      ³      ³      ³      ³      ³      ³      ³     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 30³      ³      ³      ³      ³    X ³      ³      ³      ³      ³    X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 40³      ³    X ³    X ³      ³    X ³      ³      ³      ³    X ³    X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 50³      ³      ³      ³      ³      ³      ³    X ³    X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 60³      ³    X ³    X ³      ³    X ³      ³      ³    X ³    X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 70³      ³      ³      ³      ³    X ³      ³    X ³     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 80³      ³    X ³      ³      ³    X ³      ³    X ³     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 90³      ³      ³      ³      ³      ³      ³      ³    X ³      ³    X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100³      ³      ³      ³      ³      ³    X ³      ³    X ³    X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110³      ³      ³      ³      ³      ³      ³      ³     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120³      ³      ³    X ³      ³      ³      ³      ³     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130³      ³      ³    X ³      ³      ³      ³      ³    X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140³      ³    X ³      ³    X ³      ³      ³      ³      ³      ³    X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150³      ³      ³      ³      ³      ³      ³      ³     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160³      ³      ³      ³    X ³    X ³      ³      ³     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170³      ³      ³    X ³      ³      ³      ³      ³     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>³   180³    X ³    X ³      ³      ³      ³      ³      ³      ³      ³      ³</w:t>
      </w:r>
    </w:p>
    <w:p>
      <w:pPr>
        <w:pStyle w:val="Textebrut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  <w:t xml:space="preserve">ÀÄÄÄÄÄÄÁÄÄÄÄÄÄÁÄÄÄÄÄÄÁÄÄÄÄÄÄÁÄÄÄÄÄÄÁÄÄÄÄÄÄÁÄÄÄÄÄÄÁÄÄÄÄÄÄÁÄÄÄÄÄÄÁÄÄÄÄÄÄÁÄÄÄÄÄÄÙ </w:t>
      </w:r>
    </w:p>
    <w:p>
      <w:pPr>
        <w:pStyle w:val="Normal"/>
        <w:rPr>
          <w:rFonts w:ascii="Tred;Courier New" w:hAnsi="Tred;Courier New" w:cs="Tred;Courier New"/>
          <w:sz w:val="18"/>
          <w:lang w:val="en-GB"/>
        </w:rPr>
      </w:pPr>
      <w:r>
        <w:rPr>
          <w:rFonts w:cs="Tred;Courier New" w:ascii="Tred;Courier New" w:hAnsi="Tred;Courier New"/>
          <w:sz w:val="1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List of ordered characters (numbering from  0): 3, 6, 7, 8, 10, 12, 34, 39,  41, 42, 44, 50, 51, 56, 57, 58, 61, 62, 64, 67, 68, 74, 76, 81, 84, 86, 97, 99, 104, 105, 107, 108, 109, 122, 132, 137, 141, 143, 149, 163, 164, 172, 180, 181.</w:t>
      </w:r>
    </w:p>
    <w:p>
      <w:pPr>
        <w:pStyle w:val="Normal"/>
        <w:rPr>
          <w:color w:val="002060"/>
          <w:lang w:val="en-GB"/>
        </w:rPr>
      </w:pPr>
      <w:r>
        <w:rPr>
          <w:color w:val="002060"/>
          <w:lang w:val="en-GB"/>
        </w:rPr>
      </w:r>
    </w:p>
    <w:p>
      <w:pPr>
        <w:pStyle w:val="Normal"/>
        <w:spacing w:before="0" w:after="200"/>
        <w:rPr>
          <w:color w:val="002060"/>
          <w:lang w:val="en-GB"/>
        </w:rPr>
      </w:pPr>
      <w:r>
        <w:rPr>
          <w:color w:val="002060"/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red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9:36:00Z</dcterms:created>
  <dc:creator>Gheerbrant</dc:creator>
  <dc:description/>
  <cp:keywords/>
  <dc:language>en-US</dc:language>
  <cp:lastModifiedBy> E  Gheerbrant</cp:lastModifiedBy>
  <dcterms:modified xsi:type="dcterms:W3CDTF">2016-06-05T11:11:00Z</dcterms:modified>
  <cp:revision>6</cp:revision>
  <dc:subject/>
  <dc:title/>
</cp:coreProperties>
</file>